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14070</wp:posOffset>
                </wp:positionH>
                <wp:positionV relativeFrom="paragraph">
                  <wp:posOffset>10160</wp:posOffset>
                </wp:positionV>
                <wp:extent cx="4159250" cy="15532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9080" cy="1553040"/>
                          <a:chOff x="0" y="0"/>
                          <a:chExt cx="4159080" cy="1553040"/>
                        </a:xfrm>
                      </wpg:grpSpPr>
                      <wps:wsp>
                        <wps:cNvSpPr txBox="1"/>
                        <wps:spPr>
                          <a:xfrm>
                            <a:off x="443160" y="123840"/>
                            <a:ext cx="304920" cy="39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4880" y="123840"/>
                            <a:ext cx="304920" cy="39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962000" y="28440"/>
                            <a:ext cx="2197080" cy="152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197080" cy="152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.1pt;margin-top:0.8pt;width:327.45pt;height:122.25pt" coordorigin="1282,16" coordsize="6549,244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80;top:211;width:479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5;top:211;width:479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B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372;top:61;width:3459;height:2400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282;top:16;width:3459;height:240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6 Fig.</w:t>
      </w:r>
      <w:r>
        <w:rPr>
          <w:rFonts w:cs="Times New Roman" w:ascii="Times New Roman" w:hAnsi="Times New Roman"/>
          <w:sz w:val="20"/>
          <w:szCs w:val="20"/>
        </w:rPr>
        <w:t xml:space="preserve"> The I-V curves showing ‘on-state’ at both the positive and negative voltage sides using extrapolated lines touching x-axis for (A) collagen, (B) ferritin films stored for different time interval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648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8:09:00Z</dcterms:created>
  <dc:creator>rupa mukharjee</dc:creator>
  <dc:description/>
  <cp:keywords/>
  <dc:language>en-US</dc:language>
  <cp:lastModifiedBy>rupa mukharjee</cp:lastModifiedBy>
  <dcterms:modified xsi:type="dcterms:W3CDTF">2020-12-17T10:46:00Z</dcterms:modified>
  <cp:revision>4</cp:revision>
  <dc:subject/>
  <dc:title/>
</cp:coreProperties>
</file>